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D40" w:rsidRPr="0075517B" w:rsidRDefault="00966D40" w:rsidP="00966D40">
      <w:pPr>
        <w:spacing w:after="160" w:line="259" w:lineRule="auto"/>
        <w:rPr>
          <w:sz w:val="24"/>
          <w:szCs w:val="24"/>
        </w:rPr>
      </w:pPr>
      <w:proofErr w:type="gramStart"/>
      <w:r w:rsidRPr="006715B5"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 xml:space="preserve"> </w:t>
      </w:r>
      <w:r w:rsidRPr="006715B5">
        <w:rPr>
          <w:b/>
          <w:sz w:val="24"/>
          <w:szCs w:val="24"/>
        </w:rPr>
        <w:t>Table.</w:t>
      </w:r>
      <w:proofErr w:type="gramEnd"/>
      <w:r w:rsidRPr="006715B5">
        <w:rPr>
          <w:b/>
          <w:sz w:val="24"/>
          <w:szCs w:val="24"/>
        </w:rPr>
        <w:t xml:space="preserve"> Summary of Archaeology market share divided into 10-year increments (based on when the </w:t>
      </w:r>
      <w:r>
        <w:rPr>
          <w:b/>
          <w:sz w:val="24"/>
          <w:szCs w:val="24"/>
        </w:rPr>
        <w:t>PhD</w:t>
      </w:r>
      <w:r w:rsidRPr="006715B5">
        <w:rPr>
          <w:b/>
          <w:sz w:val="24"/>
          <w:szCs w:val="24"/>
        </w:rPr>
        <w:t xml:space="preserve"> was awarded, not when they obtained a faculty position) beginning with 1974.</w:t>
      </w:r>
      <w:r w:rsidRPr="0075517B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75517B">
        <w:rPr>
          <w:sz w:val="24"/>
          <w:szCs w:val="24"/>
        </w:rPr>
        <w:t xml:space="preserve">ankings are based on </w:t>
      </w:r>
      <w:r>
        <w:rPr>
          <w:sz w:val="24"/>
          <w:szCs w:val="24"/>
        </w:rPr>
        <w:t>cumulative</w:t>
      </w:r>
      <w:r w:rsidRPr="0075517B">
        <w:rPr>
          <w:sz w:val="24"/>
          <w:szCs w:val="24"/>
        </w:rPr>
        <w:t xml:space="preserve"> market share </w:t>
      </w:r>
      <w:r>
        <w:rPr>
          <w:sz w:val="24"/>
          <w:szCs w:val="24"/>
        </w:rPr>
        <w:t xml:space="preserve">for </w:t>
      </w:r>
      <w:r w:rsidRPr="0075517B">
        <w:rPr>
          <w:sz w:val="24"/>
          <w:szCs w:val="24"/>
        </w:rPr>
        <w:t xml:space="preserve">the period 1994–2014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9"/>
        <w:gridCol w:w="390"/>
        <w:gridCol w:w="478"/>
        <w:gridCol w:w="307"/>
        <w:gridCol w:w="650"/>
        <w:gridCol w:w="390"/>
        <w:gridCol w:w="478"/>
        <w:gridCol w:w="390"/>
        <w:gridCol w:w="478"/>
        <w:gridCol w:w="390"/>
        <w:gridCol w:w="478"/>
        <w:gridCol w:w="390"/>
        <w:gridCol w:w="478"/>
        <w:gridCol w:w="390"/>
        <w:gridCol w:w="478"/>
        <w:gridCol w:w="922"/>
      </w:tblGrid>
      <w:tr w:rsidR="00966D40" w:rsidRPr="003F7634" w:rsidTr="00941D25">
        <w:trPr>
          <w:trHeight w:val="615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University</w:t>
            </w:r>
          </w:p>
        </w:tc>
        <w:tc>
          <w:tcPr>
            <w:tcW w:w="453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All Years (897)</w:t>
            </w:r>
          </w:p>
        </w:tc>
        <w:tc>
          <w:tcPr>
            <w:tcW w:w="500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&lt;1974         (33)</w:t>
            </w:r>
          </w:p>
        </w:tc>
        <w:tc>
          <w:tcPr>
            <w:tcW w:w="453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74-1983 (159)</w:t>
            </w:r>
          </w:p>
        </w:tc>
        <w:tc>
          <w:tcPr>
            <w:tcW w:w="453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84-1993 (225)</w:t>
            </w:r>
          </w:p>
        </w:tc>
        <w:tc>
          <w:tcPr>
            <w:tcW w:w="453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1994-2003 (247)</w:t>
            </w:r>
          </w:p>
        </w:tc>
        <w:tc>
          <w:tcPr>
            <w:tcW w:w="453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2004-2014 (233)</w:t>
            </w:r>
          </w:p>
        </w:tc>
        <w:tc>
          <w:tcPr>
            <w:tcW w:w="453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EBF1DE"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20 Year Total (480)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</w:tr>
      <w:tr w:rsidR="00966D40" w:rsidRPr="003F7634" w:rsidTr="00941D25">
        <w:trPr>
          <w:trHeight w:val="420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</w:tr>
      <w:tr w:rsidR="00966D40" w:rsidRPr="003F7634" w:rsidTr="00941D25">
        <w:trPr>
          <w:trHeight w:val="315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ichigan, Ann Arbor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oreign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Berkeley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966D40" w:rsidRPr="003F7634" w:rsidTr="00941D25">
        <w:trPr>
          <w:trHeight w:val="315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rizon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Harvard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rizona St.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966D40" w:rsidRPr="003F7634" w:rsidTr="00941D25">
        <w:trPr>
          <w:trHeight w:val="315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Pennsylvani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966D40" w:rsidRPr="003F7634" w:rsidTr="00941D25">
        <w:trPr>
          <w:trHeight w:val="315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exas A&amp;M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Los Angeles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hicago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Wisconsin, Madison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Florid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Santa Barbar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ew Mexico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Texas, Austin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Pittsburgh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Virgini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outhern Methodist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assachusetts, Amherst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Washington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15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orth Carolina, Chapel Hill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orthwestern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ennsylvania St.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ichigan St.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Washington Univ., St. Louis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Georgi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Washington St. Univ. 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Vanderbilt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Illinois, Urbana-Champaign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yracuse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tanford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Binghamton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Yale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rown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ulane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lastRenderedPageBreak/>
              <w:t>Univ. Colorado, Boulder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Boston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15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Riverside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outhern Illinois Univ., Carbondale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Tennessee, Knoxville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Kentucky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Oregon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ndiana Univ., Bloomington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lumbia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Buffalo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ity Univ. New York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Hawaii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Illinois, Chicago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15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evada, Reno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5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rnell Univ.</w:t>
            </w:r>
          </w:p>
        </w:tc>
        <w:tc>
          <w:tcPr>
            <w:tcW w:w="204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Davis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California, Santa Cruz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Iow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innesot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Missouri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Utah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Univ. Wisconsin, Milwaukee 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Wyoming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Bryn </w:t>
            </w:r>
            <w:proofErr w:type="spellStart"/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awr</w:t>
            </w:r>
            <w:proofErr w:type="spellEnd"/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Coll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atholic Univ. Americ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ll. William and Mary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Florida St.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ew York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utgers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Albany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UNY Stony Brook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emple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on Institute and Univ.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labam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laska, Fairbanks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Arkansas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Univ. Cincinnati 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Nebraska, Lincoln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00"/>
        </w:trPr>
        <w:tc>
          <w:tcPr>
            <w:tcW w:w="13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Oklahom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  <w:tr w:rsidR="00966D40" w:rsidRPr="003F7634" w:rsidTr="00941D25">
        <w:trPr>
          <w:trHeight w:val="315"/>
        </w:trPr>
        <w:tc>
          <w:tcPr>
            <w:tcW w:w="130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Univ. South Florida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bottom"/>
            <w:hideMark/>
          </w:tcPr>
          <w:p w:rsidR="00966D40" w:rsidRPr="003F7634" w:rsidRDefault="00966D40" w:rsidP="00941D25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3F7634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th</w:t>
            </w:r>
          </w:p>
        </w:tc>
      </w:tr>
    </w:tbl>
    <w:p w:rsidR="0006582F" w:rsidRDefault="00966D40">
      <w:bookmarkStart w:id="0" w:name="_GoBack"/>
      <w:bookmarkEnd w:id="0"/>
    </w:p>
    <w:sectPr w:rsidR="00065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D40"/>
    <w:rsid w:val="00966D40"/>
    <w:rsid w:val="00A014AC"/>
    <w:rsid w:val="00BB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D4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D4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7</Words>
  <Characters>4718</Characters>
  <Application>Microsoft Office Word</Application>
  <DocSecurity>0</DocSecurity>
  <Lines>39</Lines>
  <Paragraphs>11</Paragraphs>
  <ScaleCrop>false</ScaleCrop>
  <Company>Microsoft</Company>
  <LinksUpToDate>false</LinksUpToDate>
  <CharactersWithSpaces>5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peakman</dc:creator>
  <cp:lastModifiedBy>Jeff Speakman</cp:lastModifiedBy>
  <cp:revision>1</cp:revision>
  <dcterms:created xsi:type="dcterms:W3CDTF">2018-03-31T16:08:00Z</dcterms:created>
  <dcterms:modified xsi:type="dcterms:W3CDTF">2018-03-31T16:09:00Z</dcterms:modified>
</cp:coreProperties>
</file>